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>S1 Table</w:t>
      </w:r>
      <w:r>
        <w:rPr>
          <w:lang w:val="en-US"/>
        </w:rPr>
        <w:t>. Raw data for plasma viscosity values (mPa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3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87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>
        <w:trPr/>
        <w:tc>
          <w:tcPr>
            <w:tcW w:w="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ubject</w:t>
            </w:r>
          </w:p>
        </w:tc>
        <w:tc>
          <w:tcPr>
            <w:tcW w:w="8436" w:type="dxa"/>
            <w:gridSpan w:val="1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hear rate (s</w:t>
            </w:r>
            <w:r>
              <w:rPr>
                <w:bCs/>
                <w:color w:val="000000"/>
                <w:vertAlign w:val="superscript"/>
              </w:rPr>
              <w:t>-1</w:t>
            </w:r>
            <w:r>
              <w:rPr>
                <w:bCs/>
                <w:color w:val="000000"/>
              </w:rPr>
              <w:t>)</w:t>
            </w:r>
          </w:p>
        </w:tc>
      </w:tr>
      <w:tr>
        <w:trPr/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0,00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,94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,31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,012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,98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,162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,512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,99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,58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,259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,000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8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4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4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8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1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41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47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1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90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9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1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0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22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6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9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3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26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4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05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5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7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27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3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1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11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2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6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44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6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3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56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3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4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6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2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32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7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5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4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99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2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63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8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7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09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7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2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3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68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6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7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32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49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8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9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34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7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9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5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19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79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3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8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50</w:t>
            </w:r>
          </w:p>
        </w:tc>
      </w:tr>
      <w:tr>
        <w:trPr/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8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6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8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46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4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6T15:30:00Z</dcterms:created>
  <dc:creator>Jara Pérez-Jiménez</dc:creator>
  <dc:description/>
  <dc:language>en-US</dc:language>
  <cp:lastModifiedBy>Jara Pérez Jiménez</cp:lastModifiedBy>
  <dcterms:modified xsi:type="dcterms:W3CDTF">2018-09-26T15:31:00Z</dcterms:modified>
  <cp:revision>3</cp:revision>
  <dc:subject/>
  <dc:title>SUPPORTING INFORMATION</dc:title>
</cp:coreProperties>
</file>